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86"/>
        <w:tblW w:w="99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535"/>
        <w:gridCol w:w="1701"/>
        <w:gridCol w:w="1877"/>
        <w:gridCol w:w="1843"/>
        <w:gridCol w:w="981"/>
      </w:tblGrid>
      <w:tr w:rsidR="005C5E2F" w:rsidRPr="00857824" w14:paraId="1AFA4F03" w14:textId="77777777" w:rsidTr="005C5E2F">
        <w:trPr>
          <w:trHeight w:val="479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0DE35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Variables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7ECA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Group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9DBCC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877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FBB1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T6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984B6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T</w:t>
            </w:r>
            <w:r w:rsidRPr="00857824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925CA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</w:p>
        </w:tc>
      </w:tr>
      <w:tr w:rsidR="005C5E2F" w:rsidRPr="00857824" w14:paraId="233FFAC7" w14:textId="77777777" w:rsidTr="005C5E2F">
        <w:trPr>
          <w:trHeight w:val="479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FB5EAB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VEDV (ml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50FAA3B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A6825A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9.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4.1</w:t>
            </w: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487A81D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9.</w:t>
            </w:r>
            <w:r w:rsidRPr="00857824">
              <w:rPr>
                <w:rFonts w:ascii="Times New Roman" w:hAnsi="Times New Roman"/>
                <w:sz w:val="24"/>
              </w:rPr>
              <w:t>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ED4EC9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81.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4.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6984B5D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</w:t>
            </w:r>
            <w:r w:rsidRPr="00857824">
              <w:rPr>
                <w:rFonts w:ascii="Times New Roman" w:hAnsi="Times New Roman"/>
                <w:sz w:val="24"/>
              </w:rPr>
              <w:t>347</w:t>
            </w:r>
          </w:p>
        </w:tc>
      </w:tr>
      <w:tr w:rsidR="005C5E2F" w:rsidRPr="00857824" w14:paraId="12B2661B" w14:textId="77777777" w:rsidTr="005C5E2F">
        <w:trPr>
          <w:trHeight w:val="479"/>
        </w:trPr>
        <w:tc>
          <w:tcPr>
            <w:tcW w:w="1985" w:type="dxa"/>
            <w:tcBorders>
              <w:top w:val="nil"/>
              <w:bottom w:val="nil"/>
            </w:tcBorders>
          </w:tcPr>
          <w:p w14:paraId="688474B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C7D805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B0915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8</w:t>
            </w:r>
            <w:r w:rsidRPr="00857824">
              <w:rPr>
                <w:rFonts w:ascii="Times New Roman" w:hAnsi="Times New Roman"/>
                <w:sz w:val="24"/>
              </w:rPr>
              <w:t>4.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9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51C4C8B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54F5F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76CC44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3CB0DB35" w14:textId="77777777" w:rsidTr="005C5E2F">
        <w:trPr>
          <w:trHeight w:val="4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03E7E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VESV (ml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E3AD4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7B776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0.</w:t>
            </w:r>
            <w:r w:rsidRPr="00857824">
              <w:rPr>
                <w:rFonts w:ascii="Times New Roman" w:hAnsi="Times New Roman"/>
                <w:sz w:val="24"/>
              </w:rPr>
              <w:t>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7.8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9F7E0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0.</w:t>
            </w:r>
            <w:r w:rsidRPr="00857824">
              <w:rPr>
                <w:rFonts w:ascii="Times New Roman" w:hAnsi="Times New Roman"/>
                <w:sz w:val="24"/>
              </w:rPr>
              <w:t>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8.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B1EE4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2.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6.9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0F655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00</w:t>
            </w:r>
            <w:r w:rsidRPr="00857824">
              <w:rPr>
                <w:rFonts w:ascii="Times New Roman" w:hAnsi="Times New Roman"/>
                <w:sz w:val="24"/>
              </w:rPr>
              <w:t>5</w:t>
            </w:r>
          </w:p>
        </w:tc>
      </w:tr>
      <w:tr w:rsidR="005C5E2F" w:rsidRPr="00857824" w14:paraId="2C2F4E6A" w14:textId="77777777" w:rsidTr="005C5E2F">
        <w:trPr>
          <w:trHeight w:val="479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D6571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D8219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8C761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0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B35F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71DD8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4C88F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4F9A4555" w14:textId="77777777" w:rsidTr="005C5E2F">
        <w:trPr>
          <w:trHeight w:val="446"/>
        </w:trPr>
        <w:tc>
          <w:tcPr>
            <w:tcW w:w="1985" w:type="dxa"/>
            <w:tcBorders>
              <w:top w:val="nil"/>
              <w:bottom w:val="nil"/>
            </w:tcBorders>
          </w:tcPr>
          <w:p w14:paraId="2DDFF48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VEF</w:t>
            </w:r>
            <w:r w:rsidRPr="00857824">
              <w:rPr>
                <w:rFonts w:ascii="Times New Roman" w:hAnsi="Times New Roman" w:hint="eastAsia"/>
                <w:sz w:val="24"/>
              </w:rPr>
              <w:t>（</w:t>
            </w:r>
            <w:r w:rsidRPr="00857824">
              <w:rPr>
                <w:rFonts w:ascii="Times New Roman" w:hAnsi="Times New Roman" w:hint="eastAsia"/>
                <w:sz w:val="24"/>
              </w:rPr>
              <w:t>%</w:t>
            </w:r>
            <w:r w:rsidRPr="00857824">
              <w:rPr>
                <w:rFonts w:ascii="Times New Roman" w:hAnsi="Times New Roman" w:hint="eastAsia"/>
                <w:sz w:val="24"/>
              </w:rPr>
              <w:t>）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03B4A57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3D094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66.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.1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74996EA2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5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5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36438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4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4.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5C848B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172</w:t>
            </w:r>
          </w:p>
        </w:tc>
      </w:tr>
      <w:tr w:rsidR="005C5E2F" w:rsidRPr="00857824" w14:paraId="7F69B9EE" w14:textId="77777777" w:rsidTr="005C5E2F">
        <w:trPr>
          <w:trHeight w:val="446"/>
        </w:trPr>
        <w:tc>
          <w:tcPr>
            <w:tcW w:w="1985" w:type="dxa"/>
            <w:tcBorders>
              <w:top w:val="nil"/>
              <w:bottom w:val="nil"/>
            </w:tcBorders>
          </w:tcPr>
          <w:p w14:paraId="6C62B83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241731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E8147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4.8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4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3964EE8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202CE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D667A2C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0242B6AF" w14:textId="77777777" w:rsidTr="005C5E2F">
        <w:trPr>
          <w:trHeight w:val="44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0ED86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L</w:t>
            </w:r>
            <w:r w:rsidRPr="00857824">
              <w:rPr>
                <w:rFonts w:ascii="Times New Roman" w:hAnsi="Times New Roman"/>
                <w:sz w:val="24"/>
              </w:rPr>
              <w:t>VGLS (%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907B2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D04BB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-20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.</w:t>
            </w:r>
            <w:r w:rsidRPr="00857824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F4DA0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-18.</w:t>
            </w:r>
            <w:r w:rsidRPr="00857824">
              <w:rPr>
                <w:rFonts w:ascii="Times New Roman" w:hAnsi="Times New Roman"/>
                <w:sz w:val="24"/>
              </w:rPr>
              <w:t>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.</w:t>
            </w:r>
            <w:r w:rsidRPr="00857824">
              <w:rPr>
                <w:rFonts w:ascii="Times New Roman" w:hAnsi="Times New Roman"/>
                <w:sz w:val="24"/>
              </w:rPr>
              <w:t>0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 xml:space="preserve"> 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5D541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0" w:name="OLE_LINK1"/>
            <w:r w:rsidRPr="00857824">
              <w:rPr>
                <w:rFonts w:ascii="Times New Roman" w:hAnsi="Times New Roman" w:hint="eastAsia"/>
                <w:sz w:val="24"/>
              </w:rPr>
              <w:t>-18.</w:t>
            </w:r>
            <w:r w:rsidRPr="00857824">
              <w:rPr>
                <w:rFonts w:ascii="Times New Roman" w:hAnsi="Times New Roman"/>
                <w:sz w:val="24"/>
              </w:rPr>
              <w:t>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.</w:t>
            </w:r>
            <w:bookmarkEnd w:id="0"/>
            <w:r w:rsidRPr="00857824">
              <w:rPr>
                <w:rFonts w:ascii="Times New Roman" w:hAnsi="Times New Roman"/>
                <w:sz w:val="24"/>
              </w:rPr>
              <w:t>0</w:t>
            </w:r>
            <w:r w:rsidRPr="00857824">
              <w:rPr>
                <w:rFonts w:ascii="Times New Roman" w:hAnsi="Times New Roman" w:hint="eastAsia"/>
                <w:sz w:val="24"/>
                <w:vertAlign w:val="superscript"/>
              </w:rPr>
              <w:t xml:space="preserve"> a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,*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0323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5C5E2F" w:rsidRPr="00857824" w14:paraId="4BF149C9" w14:textId="77777777" w:rsidTr="005C5E2F">
        <w:trPr>
          <w:trHeight w:val="446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66F71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2325C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6DE32C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0.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3</w:t>
            </w:r>
            <w:r w:rsidRPr="00857824">
              <w:rPr>
                <w:rFonts w:ascii="Times New Roman" w:hAnsi="Times New Roman"/>
                <w:sz w:val="24"/>
              </w:rPr>
              <w:t>.2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B0BD3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57C39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F7652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2164EC1E" w14:textId="77777777" w:rsidTr="005C5E2F">
        <w:trPr>
          <w:trHeight w:val="421"/>
        </w:trPr>
        <w:tc>
          <w:tcPr>
            <w:tcW w:w="1985" w:type="dxa"/>
            <w:tcBorders>
              <w:top w:val="nil"/>
              <w:bottom w:val="nil"/>
            </w:tcBorders>
          </w:tcPr>
          <w:p w14:paraId="02A8871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 xml:space="preserve">Mitral </w:t>
            </w:r>
            <w:r w:rsidRPr="00857824">
              <w:rPr>
                <w:rFonts w:ascii="Times New Roman" w:hAnsi="Times New Roman" w:hint="eastAsia"/>
                <w:sz w:val="24"/>
              </w:rPr>
              <w:t>E</w:t>
            </w:r>
            <w:r w:rsidRPr="00857824">
              <w:rPr>
                <w:rFonts w:ascii="Times New Roman" w:hAnsi="Times New Roman"/>
                <w:sz w:val="24"/>
              </w:rPr>
              <w:t xml:space="preserve"> (cm/s)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1652C2B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3AB2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7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16.1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7CA30D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5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6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C085F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4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EE1396C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</w:t>
            </w:r>
            <w:r w:rsidRPr="00857824">
              <w:rPr>
                <w:rFonts w:ascii="Times New Roman" w:hAnsi="Times New Roman"/>
                <w:sz w:val="24"/>
              </w:rPr>
              <w:t>405</w:t>
            </w:r>
          </w:p>
        </w:tc>
      </w:tr>
      <w:tr w:rsidR="005C5E2F" w:rsidRPr="00857824" w14:paraId="6D069749" w14:textId="77777777" w:rsidTr="005C5E2F">
        <w:trPr>
          <w:trHeight w:val="421"/>
        </w:trPr>
        <w:tc>
          <w:tcPr>
            <w:tcW w:w="1985" w:type="dxa"/>
            <w:tcBorders>
              <w:top w:val="nil"/>
              <w:bottom w:val="nil"/>
            </w:tcBorders>
          </w:tcPr>
          <w:p w14:paraId="37C3112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1756E8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1E838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7.5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9</w:t>
            </w:r>
            <w:r w:rsidRPr="00857824">
              <w:rPr>
                <w:rFonts w:ascii="Times New Roman" w:hAnsi="Times New Roman"/>
                <w:sz w:val="24"/>
              </w:rPr>
              <w:t>.8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AA8418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E7E64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27A687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498AF4D1" w14:textId="77777777" w:rsidTr="005C5E2F">
        <w:trPr>
          <w:trHeight w:val="42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E6C79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Mitral</w:t>
            </w:r>
            <w:r w:rsidRPr="00857824">
              <w:rPr>
                <w:rFonts w:ascii="Times New Roman" w:hAnsi="Times New Roman" w:hint="eastAsia"/>
                <w:sz w:val="24"/>
              </w:rPr>
              <w:t xml:space="preserve"> A</w:t>
            </w:r>
            <w:r w:rsidRPr="00857824">
              <w:rPr>
                <w:rFonts w:ascii="Times New Roman" w:hAnsi="Times New Roman"/>
                <w:sz w:val="24"/>
              </w:rPr>
              <w:t xml:space="preserve"> (cm/s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8430F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58562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77.1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14.4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ED830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8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1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C9CA7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4.3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680B6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</w:t>
            </w:r>
            <w:r w:rsidRPr="00857824">
              <w:rPr>
                <w:rFonts w:ascii="Times New Roman" w:hAnsi="Times New Roman"/>
                <w:sz w:val="24"/>
              </w:rPr>
              <w:t>524</w:t>
            </w:r>
          </w:p>
        </w:tc>
      </w:tr>
      <w:tr w:rsidR="005C5E2F" w:rsidRPr="00857824" w14:paraId="03991ABB" w14:textId="77777777" w:rsidTr="005C5E2F">
        <w:trPr>
          <w:trHeight w:val="427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DED3C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709CE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3FB7D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7</w:t>
            </w:r>
            <w:r w:rsidRPr="00857824">
              <w:rPr>
                <w:rFonts w:ascii="Times New Roman" w:hAnsi="Times New Roman"/>
                <w:sz w:val="24"/>
              </w:rPr>
              <w:t>3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5.3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7D556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4137A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005A6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33BDDB86" w14:textId="77777777" w:rsidTr="005C5E2F">
        <w:trPr>
          <w:trHeight w:val="427"/>
        </w:trPr>
        <w:tc>
          <w:tcPr>
            <w:tcW w:w="1985" w:type="dxa"/>
            <w:tcBorders>
              <w:top w:val="nil"/>
              <w:bottom w:val="nil"/>
            </w:tcBorders>
          </w:tcPr>
          <w:p w14:paraId="23A32E5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Mitral E/A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463547C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F490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0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27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3672548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0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22CDCF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0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0</w:t>
            </w:r>
            <w:r w:rsidRPr="00857824">
              <w:rPr>
                <w:rFonts w:ascii="Times New Roman" w:hAnsi="Times New Roman"/>
                <w:sz w:val="24"/>
              </w:rPr>
              <w:t>.2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13E729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2</w:t>
            </w:r>
            <w:r w:rsidRPr="00857824">
              <w:rPr>
                <w:rFonts w:ascii="Times New Roman" w:hAnsi="Times New Roman"/>
                <w:sz w:val="24"/>
              </w:rPr>
              <w:t>73</w:t>
            </w:r>
          </w:p>
        </w:tc>
      </w:tr>
      <w:tr w:rsidR="005C5E2F" w:rsidRPr="00857824" w14:paraId="32785725" w14:textId="77777777" w:rsidTr="005C5E2F">
        <w:trPr>
          <w:trHeight w:val="427"/>
        </w:trPr>
        <w:tc>
          <w:tcPr>
            <w:tcW w:w="1985" w:type="dxa"/>
            <w:tcBorders>
              <w:top w:val="nil"/>
              <w:bottom w:val="nil"/>
            </w:tcBorders>
          </w:tcPr>
          <w:p w14:paraId="159B7C0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08F1AB9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50057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0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AEF5325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5577E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BE59B0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1BD212AD" w14:textId="77777777" w:rsidTr="005C5E2F">
        <w:trPr>
          <w:trHeight w:val="41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B401E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 xml:space="preserve">Mitral </w:t>
            </w:r>
            <w:r w:rsidRPr="00857824">
              <w:rPr>
                <w:rFonts w:ascii="Times New Roman" w:hAnsi="Times New Roman" w:hint="eastAsia"/>
                <w:sz w:val="24"/>
              </w:rPr>
              <w:t>E</w:t>
            </w:r>
            <w:r w:rsidRPr="00857824">
              <w:rPr>
                <w:rFonts w:ascii="Times New Roman" w:hAnsi="Times New Roman"/>
                <w:sz w:val="24"/>
              </w:rPr>
              <w:t>m(cm/s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BAD8FC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230700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2.4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3.4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D0617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11</w:t>
            </w:r>
            <w:r w:rsidRPr="00857824">
              <w:rPr>
                <w:rFonts w:ascii="Times New Roman" w:hAnsi="Times New Roman" w:hint="eastAsia"/>
                <w:sz w:val="24"/>
              </w:rPr>
              <w:t>.</w:t>
            </w:r>
            <w:r w:rsidRPr="00857824">
              <w:rPr>
                <w:rFonts w:ascii="Times New Roman" w:hAnsi="Times New Roman"/>
                <w:sz w:val="24"/>
              </w:rPr>
              <w:t>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3.1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380398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1.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2</w:t>
            </w:r>
            <w:r w:rsidRPr="00857824">
              <w:rPr>
                <w:rFonts w:ascii="Times New Roman" w:hAnsi="Times New Roman"/>
                <w:sz w:val="24"/>
              </w:rPr>
              <w:t>.4</w:t>
            </w:r>
            <w:r w:rsidRPr="00857824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EED79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004</w:t>
            </w:r>
          </w:p>
        </w:tc>
      </w:tr>
      <w:tr w:rsidR="005C5E2F" w:rsidRPr="00857824" w14:paraId="3C7616BF" w14:textId="77777777" w:rsidTr="005C5E2F">
        <w:trPr>
          <w:trHeight w:val="41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3479E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7F714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28CA4A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1.9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E5668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9A32BD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99484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C5E2F" w:rsidRPr="00857824" w14:paraId="0A039D57" w14:textId="77777777" w:rsidTr="005C5E2F">
        <w:trPr>
          <w:trHeight w:val="437"/>
        </w:trPr>
        <w:tc>
          <w:tcPr>
            <w:tcW w:w="1985" w:type="dxa"/>
            <w:tcBorders>
              <w:top w:val="nil"/>
              <w:bottom w:val="nil"/>
            </w:tcBorders>
          </w:tcPr>
          <w:p w14:paraId="1953602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Mitral E/Em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E9C659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p</w:t>
            </w:r>
            <w:r w:rsidRPr="00857824">
              <w:rPr>
                <w:rFonts w:ascii="Times New Roman" w:hAnsi="Times New Roman"/>
                <w:sz w:val="24"/>
              </w:rPr>
              <w:t>atie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F1951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.6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0EF1614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7.2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2DDD66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7.0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3936E8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0.</w:t>
            </w:r>
            <w:r w:rsidRPr="00857824">
              <w:rPr>
                <w:rFonts w:ascii="Times New Roman" w:hAnsi="Times New Roman"/>
                <w:sz w:val="24"/>
              </w:rPr>
              <w:t>205</w:t>
            </w:r>
          </w:p>
        </w:tc>
      </w:tr>
      <w:tr w:rsidR="005C5E2F" w:rsidRPr="00857824" w14:paraId="57FA4CAA" w14:textId="77777777" w:rsidTr="005C5E2F">
        <w:trPr>
          <w:trHeight w:val="437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47B7CED9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</w:tcPr>
          <w:p w14:paraId="7187362B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c</w:t>
            </w:r>
            <w:r w:rsidRPr="00857824">
              <w:rPr>
                <w:rFonts w:ascii="Times New Roman" w:hAnsi="Times New Roman"/>
                <w:sz w:val="24"/>
              </w:rPr>
              <w:t>ontrols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B35F991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857824">
              <w:rPr>
                <w:rFonts w:ascii="Times New Roman" w:hAnsi="Times New Roman" w:hint="eastAsia"/>
                <w:sz w:val="24"/>
              </w:rPr>
              <w:t>6</w:t>
            </w:r>
            <w:r w:rsidRPr="00857824">
              <w:rPr>
                <w:rFonts w:ascii="Times New Roman" w:hAnsi="Times New Roman"/>
                <w:sz w:val="24"/>
              </w:rPr>
              <w:t>.7</w:t>
            </w:r>
            <w:r w:rsidRPr="00857824">
              <w:rPr>
                <w:rFonts w:ascii="Times New Roman" w:hAnsi="Times New Roman" w:hint="eastAsia"/>
                <w:sz w:val="24"/>
              </w:rPr>
              <w:t>±</w:t>
            </w:r>
            <w:r w:rsidRPr="00857824">
              <w:rPr>
                <w:rFonts w:ascii="Times New Roman" w:hAnsi="Times New Roman" w:hint="eastAsia"/>
                <w:sz w:val="24"/>
              </w:rPr>
              <w:t>1</w:t>
            </w:r>
            <w:r w:rsidRPr="00857824">
              <w:rPr>
                <w:rFonts w:ascii="Times New Roman" w:hAnsi="Times New Roman"/>
                <w:sz w:val="24"/>
              </w:rPr>
              <w:t>.3</w:t>
            </w:r>
          </w:p>
        </w:tc>
        <w:tc>
          <w:tcPr>
            <w:tcW w:w="1877" w:type="dxa"/>
            <w:tcBorders>
              <w:top w:val="nil"/>
              <w:bottom w:val="single" w:sz="8" w:space="0" w:color="auto"/>
            </w:tcBorders>
          </w:tcPr>
          <w:p w14:paraId="10B429E3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6AB7A6D4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981" w:type="dxa"/>
            <w:tcBorders>
              <w:top w:val="nil"/>
              <w:bottom w:val="single" w:sz="8" w:space="0" w:color="auto"/>
            </w:tcBorders>
          </w:tcPr>
          <w:p w14:paraId="22880A27" w14:textId="77777777" w:rsidR="005C5E2F" w:rsidRPr="00857824" w:rsidRDefault="005C5E2F" w:rsidP="005C5E2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5977EC8C" w14:textId="213D76E2" w:rsidR="00F07976" w:rsidRPr="005C5E2F" w:rsidRDefault="008B770D" w:rsidP="005C5E2F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Tabl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="00F07976" w:rsidRPr="00857824">
        <w:rPr>
          <w:rFonts w:ascii="Times New Roman" w:hAnsi="Times New Roman" w:hint="eastAsia"/>
          <w:sz w:val="24"/>
        </w:rPr>
        <w:t>2</w:t>
      </w:r>
      <w:r w:rsidR="00F07976" w:rsidRPr="00857824">
        <w:rPr>
          <w:rFonts w:ascii="Times New Roman" w:hAnsi="Times New Roman"/>
          <w:sz w:val="24"/>
        </w:rPr>
        <w:t>.</w:t>
      </w:r>
      <w:r w:rsidR="00F07976" w:rsidRPr="00857824">
        <w:rPr>
          <w:rFonts w:ascii="Times New Roman" w:hAnsi="Times New Roman" w:hint="eastAsia"/>
          <w:sz w:val="24"/>
        </w:rPr>
        <w:t xml:space="preserve"> </w:t>
      </w:r>
      <w:r w:rsidR="00F07976" w:rsidRPr="00857824">
        <w:rPr>
          <w:rFonts w:ascii="Times New Roman" w:hAnsi="Times New Roman"/>
          <w:sz w:val="24"/>
        </w:rPr>
        <w:t>Left Ventricular Structure and Function</w:t>
      </w:r>
    </w:p>
    <w:p w14:paraId="794E3A04" w14:textId="3221BBC5" w:rsidR="00ED4E68" w:rsidRPr="005C5E2F" w:rsidRDefault="00F07976" w:rsidP="005C5E2F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 w:rsidRPr="00857824">
        <w:rPr>
          <w:rFonts w:ascii="Times New Roman" w:hAnsi="Times New Roman" w:hint="eastAsia"/>
          <w:szCs w:val="21"/>
        </w:rPr>
        <w:t xml:space="preserve">a,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compared with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T0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 P&lt;0.05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; *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,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comp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ared with controls, P&lt;0.05. LVEDV, left ventricular end diastolic volume; LVESV, left ventricular end systolic volume;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LVEF, left ventricular ejection fraction;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 LVGLS, global longitudinal strain of left ventricle; M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itral E, early diastolic mitral flow;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 M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itral A, late diastolic mitral flow; 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M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itral Em, early diastolic lateral mitral annular tissue doppler velocity.</w:t>
      </w:r>
    </w:p>
    <w:sectPr w:rsidR="00ED4E68" w:rsidRPr="005C5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DE763" w14:textId="77777777" w:rsidR="00C103B6" w:rsidRDefault="00C103B6" w:rsidP="008B770D">
      <w:r>
        <w:separator/>
      </w:r>
    </w:p>
  </w:endnote>
  <w:endnote w:type="continuationSeparator" w:id="0">
    <w:p w14:paraId="2088C075" w14:textId="77777777" w:rsidR="00C103B6" w:rsidRDefault="00C103B6" w:rsidP="008B7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10211" w14:textId="77777777" w:rsidR="00C103B6" w:rsidRDefault="00C103B6" w:rsidP="008B770D">
      <w:r>
        <w:separator/>
      </w:r>
    </w:p>
  </w:footnote>
  <w:footnote w:type="continuationSeparator" w:id="0">
    <w:p w14:paraId="571B8246" w14:textId="77777777" w:rsidR="00C103B6" w:rsidRDefault="00C103B6" w:rsidP="008B7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76"/>
    <w:rsid w:val="005C5E2F"/>
    <w:rsid w:val="008B770D"/>
    <w:rsid w:val="00A14132"/>
    <w:rsid w:val="00C103B6"/>
    <w:rsid w:val="00ED4E68"/>
    <w:rsid w:val="00F0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D2929"/>
  <w15:chartTrackingRefBased/>
  <w15:docId w15:val="{4425D70E-7AE7-46D4-9848-86900CB3C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976"/>
    <w:pPr>
      <w:widowControl w:val="0"/>
      <w:jc w:val="both"/>
    </w:pPr>
    <w:rPr>
      <w:rFonts w:ascii="Calibri" w:eastAsia="等线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70D"/>
    <w:rPr>
      <w:rFonts w:ascii="Calibri" w:eastAsia="等线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70D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82092@qq.com</dc:creator>
  <cp:keywords/>
  <dc:description/>
  <cp:lastModifiedBy>1149282092@qq.com</cp:lastModifiedBy>
  <cp:revision>4</cp:revision>
  <dcterms:created xsi:type="dcterms:W3CDTF">2022-01-25T12:46:00Z</dcterms:created>
  <dcterms:modified xsi:type="dcterms:W3CDTF">2022-01-26T04:33:00Z</dcterms:modified>
</cp:coreProperties>
</file>